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4F484E" w14:textId="4B14576B" w:rsidR="00E66F6A" w:rsidRPr="00831DAF" w:rsidRDefault="00E13805">
      <w:pPr>
        <w:rPr>
          <w:rFonts w:ascii="Calibri" w:hAnsi="Calibri" w:cs="Calibri"/>
          <w:b/>
          <w:bCs/>
          <w:lang w:val="en-US"/>
        </w:rPr>
      </w:pPr>
      <w:r w:rsidRPr="00831DAF">
        <w:rPr>
          <w:rFonts w:ascii="Calibri" w:hAnsi="Calibri" w:cs="Calibri"/>
          <w:b/>
          <w:bCs/>
          <w:lang w:val="en-US"/>
        </w:rPr>
        <w:t>ANSWER TO REVIEWER</w:t>
      </w:r>
    </w:p>
    <w:p w14:paraId="4E8060EE" w14:textId="77777777" w:rsidR="00831DAF" w:rsidRDefault="00831DAF">
      <w:pPr>
        <w:rPr>
          <w:rFonts w:ascii="Calibri" w:hAnsi="Calibri" w:cs="Calibri"/>
          <w:lang w:val="en-US"/>
        </w:rPr>
      </w:pPr>
    </w:p>
    <w:p w14:paraId="21897B7A" w14:textId="214345DF" w:rsidR="00C44B6D" w:rsidRPr="002669A9" w:rsidRDefault="00C44B6D" w:rsidP="00831DAF">
      <w:pPr>
        <w:jc w:val="both"/>
        <w:rPr>
          <w:rFonts w:ascii="Calibri" w:hAnsi="Calibri" w:cs="Calibri"/>
          <w:u w:val="single"/>
          <w:lang w:val="en-US"/>
        </w:rPr>
      </w:pPr>
      <w:r w:rsidRPr="002669A9">
        <w:rPr>
          <w:rFonts w:ascii="Calibri" w:hAnsi="Calibri" w:cs="Calibri"/>
          <w:u w:val="single"/>
          <w:lang w:val="en-US"/>
        </w:rPr>
        <w:t>Comment to the Author.</w:t>
      </w:r>
    </w:p>
    <w:p w14:paraId="74101F5E" w14:textId="1E458B89" w:rsidR="00023C67" w:rsidRDefault="00023C67" w:rsidP="00831DAF">
      <w:pPr>
        <w:jc w:val="both"/>
        <w:rPr>
          <w:rFonts w:ascii="Calibri" w:hAnsi="Calibri" w:cs="Calibri"/>
          <w:lang w:val="en-US"/>
        </w:rPr>
      </w:pPr>
      <w:r w:rsidRPr="00023C67">
        <w:rPr>
          <w:lang w:val="en-US"/>
        </w:rPr>
        <w:t xml:space="preserve">The article is now much improved. I have no major criticisms nor suggestions. The authors have replaced the original Figure 1, which described the algorithm for desensitization and was also published elsewhere, with Figure 2. This figure is reworked graphically, but, as far as treatment algorithm is concerned, is essentially the same. The only and, in my view minor change is potential tapering of omalizumab dose. I suggest </w:t>
      </w:r>
      <w:proofErr w:type="gramStart"/>
      <w:r w:rsidRPr="00023C67">
        <w:rPr>
          <w:lang w:val="en-US"/>
        </w:rPr>
        <w:t>to omit</w:t>
      </w:r>
      <w:proofErr w:type="gramEnd"/>
      <w:r w:rsidRPr="00023C67">
        <w:rPr>
          <w:lang w:val="en-US"/>
        </w:rPr>
        <w:t xml:space="preserve"> the figure and refer the reader to the published figure. Details of </w:t>
      </w:r>
      <w:proofErr w:type="spellStart"/>
      <w:r w:rsidRPr="00023C67">
        <w:rPr>
          <w:lang w:val="en-US"/>
        </w:rPr>
        <w:t>omalizumanb</w:t>
      </w:r>
      <w:proofErr w:type="spellEnd"/>
      <w:r w:rsidRPr="00023C67">
        <w:rPr>
          <w:lang w:val="en-US"/>
        </w:rPr>
        <w:t xml:space="preserve"> dosage and their changes are well described in the text and do not justify an addition of another figure.</w:t>
      </w:r>
    </w:p>
    <w:p w14:paraId="38D89564" w14:textId="77777777" w:rsidR="00023C67" w:rsidRDefault="00023C67" w:rsidP="00831DAF">
      <w:pPr>
        <w:jc w:val="both"/>
        <w:rPr>
          <w:rFonts w:ascii="Calibri" w:hAnsi="Calibri" w:cs="Calibri"/>
          <w:lang w:val="en-US"/>
        </w:rPr>
      </w:pPr>
    </w:p>
    <w:p w14:paraId="555D1AC1" w14:textId="378AA7BC" w:rsidR="00C44B6D" w:rsidRPr="002669A9" w:rsidRDefault="00C44B6D" w:rsidP="00831DAF">
      <w:pPr>
        <w:jc w:val="both"/>
        <w:rPr>
          <w:rFonts w:ascii="Calibri" w:hAnsi="Calibri" w:cs="Calibri"/>
          <w:color w:val="FF0000"/>
          <w:u w:val="single"/>
          <w:lang w:val="en-US"/>
        </w:rPr>
      </w:pPr>
      <w:r w:rsidRPr="002669A9">
        <w:rPr>
          <w:rFonts w:ascii="Calibri" w:hAnsi="Calibri" w:cs="Calibri"/>
          <w:color w:val="FF0000"/>
          <w:u w:val="single"/>
          <w:lang w:val="en-US"/>
        </w:rPr>
        <w:t>Answer</w:t>
      </w:r>
      <w:r w:rsidR="002669A9">
        <w:rPr>
          <w:rFonts w:ascii="Calibri" w:hAnsi="Calibri" w:cs="Calibri"/>
          <w:color w:val="FF0000"/>
          <w:u w:val="single"/>
          <w:lang w:val="en-US"/>
        </w:rPr>
        <w:t>.</w:t>
      </w:r>
    </w:p>
    <w:p w14:paraId="6075DEE5" w14:textId="77777777" w:rsidR="00317408" w:rsidRDefault="00317408" w:rsidP="00831DAF">
      <w:pPr>
        <w:jc w:val="both"/>
        <w:rPr>
          <w:rFonts w:ascii="Calibri" w:eastAsia="Times New Roman" w:hAnsi="Calibri" w:cs="Calibri"/>
          <w:color w:val="FF0000"/>
          <w:kern w:val="0"/>
          <w:lang w:val="en-US" w:eastAsia="it-IT"/>
          <w14:ligatures w14:val="none"/>
        </w:rPr>
      </w:pPr>
      <w:r w:rsidRPr="00317408">
        <w:rPr>
          <w:rFonts w:ascii="Calibri" w:eastAsia="Times New Roman" w:hAnsi="Calibri" w:cs="Calibri"/>
          <w:color w:val="FF0000"/>
          <w:kern w:val="0"/>
          <w:lang w:val="en-US" w:eastAsia="it-IT"/>
          <w14:ligatures w14:val="none"/>
        </w:rPr>
        <w:t>Thank you very much for your comment and valuable advice, which helped us improve this article.</w:t>
      </w:r>
      <w:r w:rsidRPr="00317408">
        <w:rPr>
          <w:rFonts w:ascii="Calibri" w:eastAsia="Times New Roman" w:hAnsi="Calibri" w:cs="Calibri"/>
          <w:color w:val="FF0000"/>
          <w:kern w:val="0"/>
          <w:lang w:val="en-US" w:eastAsia="it-IT"/>
          <w14:ligatures w14:val="none"/>
        </w:rPr>
        <w:br/>
        <w:t>We have removed Figure 2 and referred to the management algorithm already published in the previous study (Spataro et al., 2023) [4].</w:t>
      </w:r>
    </w:p>
    <w:p w14:paraId="19246430" w14:textId="434245A0" w:rsidR="006370CC" w:rsidRDefault="00317408" w:rsidP="00831DAF">
      <w:pPr>
        <w:jc w:val="both"/>
        <w:rPr>
          <w:rFonts w:ascii="Calibri" w:eastAsia="Times New Roman" w:hAnsi="Calibri" w:cs="Calibri"/>
          <w:color w:val="FF0000"/>
          <w:kern w:val="0"/>
          <w:lang w:val="en-US" w:eastAsia="it-IT"/>
          <w14:ligatures w14:val="none"/>
        </w:rPr>
      </w:pPr>
      <w:r w:rsidRPr="00317408">
        <w:rPr>
          <w:rFonts w:ascii="Calibri" w:eastAsia="Times New Roman" w:hAnsi="Calibri" w:cs="Calibri"/>
          <w:color w:val="FF0000"/>
          <w:kern w:val="0"/>
          <w:lang w:val="en-US" w:eastAsia="it-IT"/>
          <w14:ligatures w14:val="none"/>
        </w:rPr>
        <w:t>Thank you again for your thoughtful feedback.</w:t>
      </w:r>
    </w:p>
    <w:p w14:paraId="242151BA" w14:textId="77777777" w:rsidR="002669A9" w:rsidRDefault="002669A9" w:rsidP="00831DAF">
      <w:pPr>
        <w:jc w:val="both"/>
        <w:rPr>
          <w:rFonts w:ascii="Calibri" w:eastAsia="Times New Roman" w:hAnsi="Calibri" w:cs="Calibri"/>
          <w:color w:val="FF0000"/>
          <w:kern w:val="0"/>
          <w:lang w:val="en-US" w:eastAsia="it-IT"/>
          <w14:ligatures w14:val="none"/>
        </w:rPr>
      </w:pPr>
    </w:p>
    <w:p w14:paraId="3B9F3141" w14:textId="77777777" w:rsidR="00831DAF" w:rsidRDefault="00831DAF">
      <w:pPr>
        <w:rPr>
          <w:rFonts w:ascii="Calibri" w:hAnsi="Calibri" w:cs="Calibri"/>
          <w:lang w:val="en-US"/>
        </w:rPr>
      </w:pPr>
    </w:p>
    <w:sectPr w:rsidR="00831DA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805"/>
    <w:rsid w:val="000001B9"/>
    <w:rsid w:val="00023C67"/>
    <w:rsid w:val="00071B3B"/>
    <w:rsid w:val="000960EE"/>
    <w:rsid w:val="000C5180"/>
    <w:rsid w:val="000D2702"/>
    <w:rsid w:val="000D3F89"/>
    <w:rsid w:val="000E4D4E"/>
    <w:rsid w:val="00100E74"/>
    <w:rsid w:val="00147DCD"/>
    <w:rsid w:val="001F5754"/>
    <w:rsid w:val="00242A04"/>
    <w:rsid w:val="002669A9"/>
    <w:rsid w:val="00317408"/>
    <w:rsid w:val="00331897"/>
    <w:rsid w:val="00397F75"/>
    <w:rsid w:val="003A4451"/>
    <w:rsid w:val="003E1D77"/>
    <w:rsid w:val="004332AC"/>
    <w:rsid w:val="00450C35"/>
    <w:rsid w:val="00453CAC"/>
    <w:rsid w:val="00507E0B"/>
    <w:rsid w:val="005214BA"/>
    <w:rsid w:val="00541103"/>
    <w:rsid w:val="005C071B"/>
    <w:rsid w:val="005C63BD"/>
    <w:rsid w:val="005D38D7"/>
    <w:rsid w:val="006005E5"/>
    <w:rsid w:val="00603924"/>
    <w:rsid w:val="00613A9D"/>
    <w:rsid w:val="006370CC"/>
    <w:rsid w:val="00644ADF"/>
    <w:rsid w:val="006A0D63"/>
    <w:rsid w:val="006B19B7"/>
    <w:rsid w:val="00703B93"/>
    <w:rsid w:val="007A6F54"/>
    <w:rsid w:val="00831DAF"/>
    <w:rsid w:val="0086396B"/>
    <w:rsid w:val="008C4E5F"/>
    <w:rsid w:val="008F4D27"/>
    <w:rsid w:val="00962802"/>
    <w:rsid w:val="0099503A"/>
    <w:rsid w:val="00A074C0"/>
    <w:rsid w:val="00A50354"/>
    <w:rsid w:val="00A764FA"/>
    <w:rsid w:val="00AC62FD"/>
    <w:rsid w:val="00AD157A"/>
    <w:rsid w:val="00B42603"/>
    <w:rsid w:val="00B50FFB"/>
    <w:rsid w:val="00B61198"/>
    <w:rsid w:val="00BD1120"/>
    <w:rsid w:val="00BE179A"/>
    <w:rsid w:val="00C439CA"/>
    <w:rsid w:val="00C44B6D"/>
    <w:rsid w:val="00D153D6"/>
    <w:rsid w:val="00D21656"/>
    <w:rsid w:val="00D450B1"/>
    <w:rsid w:val="00D762DA"/>
    <w:rsid w:val="00D91C83"/>
    <w:rsid w:val="00DB6A2B"/>
    <w:rsid w:val="00E13805"/>
    <w:rsid w:val="00E31A60"/>
    <w:rsid w:val="00E37A07"/>
    <w:rsid w:val="00E64571"/>
    <w:rsid w:val="00E65818"/>
    <w:rsid w:val="00E66F6A"/>
    <w:rsid w:val="00E85965"/>
    <w:rsid w:val="00F60719"/>
    <w:rsid w:val="00F6654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39EBE29"/>
  <w15:chartTrackingRefBased/>
  <w15:docId w15:val="{6D72E799-180D-9145-B2BA-37A61EAE1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E138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138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1380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1380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1380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13805"/>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13805"/>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13805"/>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13805"/>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1380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1380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1380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1380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1380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1380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1380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1380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13805"/>
    <w:rPr>
      <w:rFonts w:eastAsiaTheme="majorEastAsia" w:cstheme="majorBidi"/>
      <w:color w:val="272727" w:themeColor="text1" w:themeTint="D8"/>
    </w:rPr>
  </w:style>
  <w:style w:type="paragraph" w:styleId="Titolo">
    <w:name w:val="Title"/>
    <w:basedOn w:val="Normale"/>
    <w:next w:val="Normale"/>
    <w:link w:val="TitoloCarattere"/>
    <w:uiPriority w:val="10"/>
    <w:qFormat/>
    <w:rsid w:val="00E13805"/>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1380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13805"/>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1380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13805"/>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E13805"/>
    <w:rPr>
      <w:i/>
      <w:iCs/>
      <w:color w:val="404040" w:themeColor="text1" w:themeTint="BF"/>
    </w:rPr>
  </w:style>
  <w:style w:type="paragraph" w:styleId="Paragrafoelenco">
    <w:name w:val="List Paragraph"/>
    <w:basedOn w:val="Normale"/>
    <w:uiPriority w:val="34"/>
    <w:qFormat/>
    <w:rsid w:val="00E13805"/>
    <w:pPr>
      <w:ind w:left="720"/>
      <w:contextualSpacing/>
    </w:pPr>
  </w:style>
  <w:style w:type="character" w:styleId="Enfasiintensa">
    <w:name w:val="Intense Emphasis"/>
    <w:basedOn w:val="Carpredefinitoparagrafo"/>
    <w:uiPriority w:val="21"/>
    <w:qFormat/>
    <w:rsid w:val="00E13805"/>
    <w:rPr>
      <w:i/>
      <w:iCs/>
      <w:color w:val="0F4761" w:themeColor="accent1" w:themeShade="BF"/>
    </w:rPr>
  </w:style>
  <w:style w:type="paragraph" w:styleId="Citazioneintensa">
    <w:name w:val="Intense Quote"/>
    <w:basedOn w:val="Normale"/>
    <w:next w:val="Normale"/>
    <w:link w:val="CitazioneintensaCarattere"/>
    <w:uiPriority w:val="30"/>
    <w:qFormat/>
    <w:rsid w:val="00E138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13805"/>
    <w:rPr>
      <w:i/>
      <w:iCs/>
      <w:color w:val="0F4761" w:themeColor="accent1" w:themeShade="BF"/>
    </w:rPr>
  </w:style>
  <w:style w:type="character" w:styleId="Riferimentointenso">
    <w:name w:val="Intense Reference"/>
    <w:basedOn w:val="Carpredefinitoparagrafo"/>
    <w:uiPriority w:val="32"/>
    <w:qFormat/>
    <w:rsid w:val="00E13805"/>
    <w:rPr>
      <w:b/>
      <w:bCs/>
      <w:smallCaps/>
      <w:color w:val="0F4761" w:themeColor="accent1" w:themeShade="BF"/>
      <w:spacing w:val="5"/>
    </w:rPr>
  </w:style>
  <w:style w:type="character" w:styleId="Collegamentoipertestuale">
    <w:name w:val="Hyperlink"/>
    <w:basedOn w:val="Carpredefinitoparagrafo"/>
    <w:uiPriority w:val="99"/>
    <w:unhideWhenUsed/>
    <w:rsid w:val="00831DAF"/>
    <w:rPr>
      <w:color w:val="467886" w:themeColor="hyperlink"/>
      <w:u w:val="single"/>
    </w:rPr>
  </w:style>
  <w:style w:type="character" w:styleId="Menzionenonrisolta">
    <w:name w:val="Unresolved Mention"/>
    <w:basedOn w:val="Carpredefinitoparagrafo"/>
    <w:uiPriority w:val="99"/>
    <w:semiHidden/>
    <w:unhideWhenUsed/>
    <w:rsid w:val="00831D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Pages>
  <Words>141</Words>
  <Characters>810</Characters>
  <Application>Microsoft Office Word</Application>
  <DocSecurity>0</DocSecurity>
  <Lines>6</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Spataro</dc:creator>
  <cp:keywords/>
  <dc:description/>
  <cp:lastModifiedBy>Federico Spataro</cp:lastModifiedBy>
  <cp:revision>53</cp:revision>
  <dcterms:created xsi:type="dcterms:W3CDTF">2024-11-08T13:17:00Z</dcterms:created>
  <dcterms:modified xsi:type="dcterms:W3CDTF">2024-12-11T17:29:00Z</dcterms:modified>
</cp:coreProperties>
</file>